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B3D851" w14:textId="57A89047" w:rsidR="009F53DD" w:rsidRPr="00E15998" w:rsidRDefault="00F06124" w:rsidP="00FF7C5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15998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="002953B0" w:rsidRPr="00E15998">
        <w:rPr>
          <w:rFonts w:ascii="Times New Roman" w:hAnsi="Times New Roman" w:cs="Times New Roman"/>
          <w:sz w:val="24"/>
          <w:szCs w:val="24"/>
        </w:rPr>
        <w:t xml:space="preserve"> </w:t>
      </w:r>
      <w:r w:rsidR="001F52B1">
        <w:rPr>
          <w:rFonts w:ascii="Times New Roman" w:hAnsi="Times New Roman" w:cs="Times New Roman"/>
          <w:sz w:val="24"/>
          <w:szCs w:val="24"/>
        </w:rPr>
        <w:t xml:space="preserve">MEGA and </w:t>
      </w:r>
      <w:proofErr w:type="spellStart"/>
      <w:r w:rsidR="00106C18">
        <w:rPr>
          <w:rFonts w:ascii="Times New Roman" w:hAnsi="Times New Roman" w:cs="Times New Roman"/>
          <w:sz w:val="24"/>
          <w:szCs w:val="24"/>
        </w:rPr>
        <w:t>FastQC</w:t>
      </w:r>
      <w:proofErr w:type="spellEnd"/>
      <w:r w:rsidR="00106C18">
        <w:rPr>
          <w:rFonts w:ascii="Times New Roman" w:hAnsi="Times New Roman" w:cs="Times New Roman"/>
          <w:sz w:val="24"/>
          <w:szCs w:val="24"/>
        </w:rPr>
        <w:t xml:space="preserve"> </w:t>
      </w:r>
      <w:r w:rsidR="001F52B1">
        <w:rPr>
          <w:rFonts w:ascii="Times New Roman" w:hAnsi="Times New Roman" w:cs="Times New Roman"/>
          <w:sz w:val="24"/>
          <w:szCs w:val="24"/>
        </w:rPr>
        <w:t>a</w:t>
      </w:r>
      <w:r w:rsidR="002B60E3">
        <w:rPr>
          <w:rFonts w:ascii="Times New Roman" w:hAnsi="Times New Roman" w:cs="Times New Roman"/>
          <w:sz w:val="24"/>
          <w:szCs w:val="24"/>
        </w:rPr>
        <w:t>nalys</w:t>
      </w:r>
      <w:r w:rsidR="001F52B1">
        <w:rPr>
          <w:rFonts w:ascii="Times New Roman" w:hAnsi="Times New Roman" w:cs="Times New Roman"/>
          <w:sz w:val="24"/>
          <w:szCs w:val="24"/>
        </w:rPr>
        <w:t>e</w:t>
      </w:r>
      <w:r w:rsidR="002B60E3">
        <w:rPr>
          <w:rFonts w:ascii="Times New Roman" w:hAnsi="Times New Roman" w:cs="Times New Roman"/>
          <w:sz w:val="24"/>
          <w:szCs w:val="24"/>
        </w:rPr>
        <w:t xml:space="preserve">s of </w:t>
      </w:r>
      <w:r w:rsidR="003B5F8D" w:rsidRPr="00E15998">
        <w:rPr>
          <w:rFonts w:ascii="Times New Roman" w:hAnsi="Times New Roman" w:cs="Times New Roman"/>
          <w:sz w:val="24"/>
          <w:szCs w:val="24"/>
        </w:rPr>
        <w:t xml:space="preserve">wastewater samples </w:t>
      </w:r>
      <w:bookmarkStart w:id="0" w:name="_GoBack"/>
      <w:bookmarkEnd w:id="0"/>
      <w:r w:rsidR="003B5F8D" w:rsidRPr="00E15998">
        <w:rPr>
          <w:rFonts w:ascii="Times New Roman" w:hAnsi="Times New Roman" w:cs="Times New Roman"/>
          <w:sz w:val="24"/>
          <w:szCs w:val="24"/>
        </w:rPr>
        <w:t>positive</w:t>
      </w:r>
      <w:r w:rsidR="001F52B1">
        <w:rPr>
          <w:rFonts w:ascii="Times New Roman" w:hAnsi="Times New Roman" w:cs="Times New Roman"/>
          <w:sz w:val="24"/>
          <w:szCs w:val="24"/>
        </w:rPr>
        <w:t xml:space="preserve"> </w:t>
      </w:r>
      <w:r w:rsidR="003B5F8D" w:rsidRPr="00E15998">
        <w:rPr>
          <w:rFonts w:ascii="Times New Roman" w:hAnsi="Times New Roman" w:cs="Times New Roman"/>
          <w:sz w:val="24"/>
          <w:szCs w:val="24"/>
        </w:rPr>
        <w:t>for</w:t>
      </w:r>
      <w:r w:rsidR="009642C8">
        <w:rPr>
          <w:rFonts w:ascii="Times New Roman" w:hAnsi="Times New Roman" w:cs="Times New Roman"/>
          <w:sz w:val="24"/>
          <w:szCs w:val="24"/>
        </w:rPr>
        <w:t xml:space="preserve"> </w:t>
      </w:r>
      <w:r w:rsidR="00CD00EC">
        <w:rPr>
          <w:rFonts w:ascii="Times New Roman" w:hAnsi="Times New Roman" w:cs="Times New Roman"/>
          <w:sz w:val="24"/>
          <w:szCs w:val="24"/>
        </w:rPr>
        <w:t xml:space="preserve">an </w:t>
      </w:r>
      <w:r w:rsidR="003B5F8D" w:rsidRPr="00E15998">
        <w:rPr>
          <w:rFonts w:ascii="Times New Roman" w:hAnsi="Times New Roman" w:cs="Times New Roman"/>
          <w:sz w:val="24"/>
          <w:szCs w:val="24"/>
        </w:rPr>
        <w:t xml:space="preserve">Alpha variant lineage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440"/>
        <w:gridCol w:w="1530"/>
        <w:gridCol w:w="2520"/>
      </w:tblGrid>
      <w:tr w:rsidR="00A83AAD" w:rsidRPr="00E15998" w14:paraId="247F4BF8" w14:textId="4BDA2121" w:rsidTr="008D5734">
        <w:tc>
          <w:tcPr>
            <w:tcW w:w="1710" w:type="dxa"/>
          </w:tcPr>
          <w:p w14:paraId="4AC431AA" w14:textId="1E9356BE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440" w:type="dxa"/>
          </w:tcPr>
          <w:p w14:paraId="63B2368D" w14:textId="6FBE7D85" w:rsidR="00A83AAD" w:rsidRPr="009D3BF9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ik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a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30" w:type="dxa"/>
          </w:tcPr>
          <w:p w14:paraId="7B29B7D5" w14:textId="0E54CC13" w:rsidR="00A83AAD" w:rsidRPr="008D5734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ea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520" w:type="dxa"/>
          </w:tcPr>
          <w:p w14:paraId="5A89E65B" w14:textId="3ADBDF0B" w:rsidR="00A83AAD" w:rsidRPr="008D5734" w:rsidRDefault="00A83AAD" w:rsidP="007E660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or qualit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A83AAD" w:rsidRPr="00E15998" w14:paraId="5CF17484" w14:textId="66359F26" w:rsidTr="008D5734">
        <w:tc>
          <w:tcPr>
            <w:tcW w:w="1710" w:type="dxa"/>
          </w:tcPr>
          <w:p w14:paraId="42923200" w14:textId="74FC7496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10-26-21</w:t>
            </w:r>
          </w:p>
        </w:tc>
        <w:tc>
          <w:tcPr>
            <w:tcW w:w="1440" w:type="dxa"/>
          </w:tcPr>
          <w:p w14:paraId="7D94F9B8" w14:textId="06AEBAB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5,146</w:t>
            </w:r>
          </w:p>
        </w:tc>
        <w:tc>
          <w:tcPr>
            <w:tcW w:w="1530" w:type="dxa"/>
          </w:tcPr>
          <w:p w14:paraId="266755A1" w14:textId="048178E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5C417807" w14:textId="2528739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3E19AC2" w14:textId="2488CC83" w:rsidTr="008D5734">
        <w:tc>
          <w:tcPr>
            <w:tcW w:w="1710" w:type="dxa"/>
          </w:tcPr>
          <w:p w14:paraId="360FDB4C" w14:textId="4C6C22B5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11-9-21</w:t>
            </w:r>
          </w:p>
        </w:tc>
        <w:tc>
          <w:tcPr>
            <w:tcW w:w="1440" w:type="dxa"/>
          </w:tcPr>
          <w:p w14:paraId="195CC94E" w14:textId="1D0ABB1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4,428</w:t>
            </w:r>
          </w:p>
        </w:tc>
        <w:tc>
          <w:tcPr>
            <w:tcW w:w="1530" w:type="dxa"/>
          </w:tcPr>
          <w:p w14:paraId="41663050" w14:textId="142F0BAF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2FD00317" w14:textId="01CDDC3D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12E4BCC6" w14:textId="164B52ED" w:rsidTr="008D5734">
        <w:tc>
          <w:tcPr>
            <w:tcW w:w="1710" w:type="dxa"/>
          </w:tcPr>
          <w:p w14:paraId="30FAE955" w14:textId="04B881FA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9-12-22</w:t>
            </w:r>
          </w:p>
        </w:tc>
        <w:tc>
          <w:tcPr>
            <w:tcW w:w="1440" w:type="dxa"/>
          </w:tcPr>
          <w:p w14:paraId="24D6283D" w14:textId="59F8135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,132</w:t>
            </w:r>
          </w:p>
        </w:tc>
        <w:tc>
          <w:tcPr>
            <w:tcW w:w="1530" w:type="dxa"/>
          </w:tcPr>
          <w:p w14:paraId="4569CE0F" w14:textId="3062AE58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09BBEE9F" w14:textId="46EE8796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ACC14EC" w14:textId="7D02E2E1" w:rsidTr="008D5734">
        <w:tc>
          <w:tcPr>
            <w:tcW w:w="1710" w:type="dxa"/>
          </w:tcPr>
          <w:p w14:paraId="6C2AB179" w14:textId="745C3102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3-13-23</w:t>
            </w:r>
          </w:p>
        </w:tc>
        <w:tc>
          <w:tcPr>
            <w:tcW w:w="1440" w:type="dxa"/>
          </w:tcPr>
          <w:p w14:paraId="3CE75BFA" w14:textId="5801CE32" w:rsidR="00A83AAD" w:rsidRPr="00E15998" w:rsidRDefault="00701695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9,826</w:t>
            </w:r>
          </w:p>
        </w:tc>
        <w:tc>
          <w:tcPr>
            <w:tcW w:w="1530" w:type="dxa"/>
          </w:tcPr>
          <w:p w14:paraId="7C9F595A" w14:textId="25F9D9FC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3A0EE05B" w14:textId="7D2C5D7A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6F7CF82" w14:textId="242B4192" w:rsidTr="008D5734">
        <w:tc>
          <w:tcPr>
            <w:tcW w:w="1710" w:type="dxa"/>
          </w:tcPr>
          <w:p w14:paraId="024BA563" w14:textId="133E8AE6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3-27-23</w:t>
            </w:r>
          </w:p>
        </w:tc>
        <w:tc>
          <w:tcPr>
            <w:tcW w:w="1440" w:type="dxa"/>
          </w:tcPr>
          <w:p w14:paraId="2B147FFD" w14:textId="14B50AF3" w:rsidR="00A83AAD" w:rsidRPr="00E15998" w:rsidRDefault="00FA4FE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,4</w:t>
            </w:r>
            <w:r w:rsidR="001A0694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530" w:type="dxa"/>
          </w:tcPr>
          <w:p w14:paraId="73FF1DC1" w14:textId="6FF581B4" w:rsidR="00A83AAD" w:rsidRPr="00E15998" w:rsidRDefault="00E63B76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14314357" w14:textId="70983891" w:rsidR="00A83AAD" w:rsidRPr="00E15998" w:rsidRDefault="00E63B76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3E59EFE" w14:textId="50478F3C" w:rsidTr="008D5734">
        <w:tc>
          <w:tcPr>
            <w:tcW w:w="1710" w:type="dxa"/>
          </w:tcPr>
          <w:p w14:paraId="5BE08F1C" w14:textId="6C565274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4-24-23</w:t>
            </w:r>
          </w:p>
        </w:tc>
        <w:tc>
          <w:tcPr>
            <w:tcW w:w="1440" w:type="dxa"/>
          </w:tcPr>
          <w:p w14:paraId="50DEF9B1" w14:textId="41888BE0" w:rsidR="00A83AAD" w:rsidRPr="00E15998" w:rsidRDefault="00B719DB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="003C3533">
              <w:rPr>
                <w:rFonts w:ascii="Times New Roman" w:hAnsi="Times New Roman" w:cs="Times New Roman"/>
                <w:sz w:val="24"/>
                <w:szCs w:val="24"/>
              </w:rPr>
              <w:t>,360</w:t>
            </w:r>
          </w:p>
        </w:tc>
        <w:tc>
          <w:tcPr>
            <w:tcW w:w="1530" w:type="dxa"/>
          </w:tcPr>
          <w:p w14:paraId="68012CC1" w14:textId="3241CEE3" w:rsidR="00A83AAD" w:rsidRPr="00E15998" w:rsidRDefault="00A17FA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09B380BC" w14:textId="65E831D4" w:rsidR="00A83AAD" w:rsidRPr="00E15998" w:rsidRDefault="00A17FA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E9A1492" w14:textId="79BB07FD" w:rsidTr="008D5734">
        <w:tc>
          <w:tcPr>
            <w:tcW w:w="1710" w:type="dxa"/>
          </w:tcPr>
          <w:p w14:paraId="0B115044" w14:textId="472DF574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5-1-23</w:t>
            </w:r>
          </w:p>
        </w:tc>
        <w:tc>
          <w:tcPr>
            <w:tcW w:w="1440" w:type="dxa"/>
          </w:tcPr>
          <w:p w14:paraId="3240F9F3" w14:textId="019C46E0" w:rsidR="00A83AAD" w:rsidRPr="00E15998" w:rsidRDefault="00E742BF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,314</w:t>
            </w:r>
          </w:p>
        </w:tc>
        <w:tc>
          <w:tcPr>
            <w:tcW w:w="1530" w:type="dxa"/>
          </w:tcPr>
          <w:p w14:paraId="5556C290" w14:textId="687E0B7D" w:rsidR="00A83AAD" w:rsidRPr="00E15998" w:rsidRDefault="003E3331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160B59D3" w14:textId="468B9F30" w:rsidR="00A83AAD" w:rsidRPr="00E15998" w:rsidRDefault="003E3331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78B9925F" w14:textId="77777777" w:rsidTr="008D5734">
        <w:tc>
          <w:tcPr>
            <w:tcW w:w="1710" w:type="dxa"/>
          </w:tcPr>
          <w:p w14:paraId="083DB424" w14:textId="30607CBD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VM 5-15-23</w:t>
            </w:r>
          </w:p>
        </w:tc>
        <w:tc>
          <w:tcPr>
            <w:tcW w:w="1440" w:type="dxa"/>
          </w:tcPr>
          <w:p w14:paraId="42348565" w14:textId="510A0474" w:rsidR="00A83AAD" w:rsidRPr="00E15998" w:rsidRDefault="00E742BF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,054</w:t>
            </w:r>
          </w:p>
        </w:tc>
        <w:tc>
          <w:tcPr>
            <w:tcW w:w="1530" w:type="dxa"/>
          </w:tcPr>
          <w:p w14:paraId="71276716" w14:textId="359AB18F" w:rsidR="00A83AAD" w:rsidRPr="00E15998" w:rsidRDefault="00C5296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23606208" w14:textId="5B07D0FC" w:rsidR="00A83AAD" w:rsidRPr="00E15998" w:rsidRDefault="00C5296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321B77A9" w14:textId="77777777" w:rsidTr="008D5734">
        <w:tc>
          <w:tcPr>
            <w:tcW w:w="1710" w:type="dxa"/>
          </w:tcPr>
          <w:p w14:paraId="66C6317B" w14:textId="5E201F50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5998">
              <w:rPr>
                <w:rFonts w:ascii="Times New Roman" w:hAnsi="Times New Roman" w:cs="Times New Roman"/>
                <w:sz w:val="24"/>
                <w:szCs w:val="24"/>
              </w:rPr>
              <w:t>CE 4-10-23</w:t>
            </w:r>
          </w:p>
        </w:tc>
        <w:tc>
          <w:tcPr>
            <w:tcW w:w="1440" w:type="dxa"/>
          </w:tcPr>
          <w:p w14:paraId="5C652182" w14:textId="69E5B6C0" w:rsidR="00A83AAD" w:rsidRPr="00E15998" w:rsidRDefault="0058611A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,986</w:t>
            </w:r>
          </w:p>
        </w:tc>
        <w:tc>
          <w:tcPr>
            <w:tcW w:w="1530" w:type="dxa"/>
          </w:tcPr>
          <w:p w14:paraId="7F8F6501" w14:textId="08D6CCF9" w:rsidR="00A83AAD" w:rsidRPr="00E15998" w:rsidRDefault="00B3159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2520" w:type="dxa"/>
          </w:tcPr>
          <w:p w14:paraId="5A9198E3" w14:textId="3B6D9737" w:rsidR="00A83AAD" w:rsidRPr="00E15998" w:rsidRDefault="00B31599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83AAD" w:rsidRPr="00E15998" w14:paraId="04303AF1" w14:textId="77777777" w:rsidTr="008D5734">
        <w:tc>
          <w:tcPr>
            <w:tcW w:w="1710" w:type="dxa"/>
          </w:tcPr>
          <w:p w14:paraId="7B8BC570" w14:textId="77777777" w:rsidR="00A83AAD" w:rsidRPr="00E15998" w:rsidRDefault="00A83AAD" w:rsidP="00991F0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C22455C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9CBB504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66EBFEB7" w14:textId="77777777" w:rsidR="00A83AAD" w:rsidRPr="00E15998" w:rsidRDefault="00A83AAD" w:rsidP="007E66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C6FE7F6" w14:textId="405B8A7C" w:rsidR="005201B1" w:rsidRPr="00E15998" w:rsidRDefault="00E15998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E15998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="00EE3FCC" w:rsidRPr="00E15998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="00115850">
        <w:rPr>
          <w:rFonts w:ascii="Times New Roman" w:hAnsi="Times New Roman" w:cs="Times New Roman"/>
          <w:i/>
          <w:iCs/>
          <w:sz w:val="20"/>
          <w:szCs w:val="20"/>
        </w:rPr>
        <w:t>Fastq</w:t>
      </w:r>
      <w:proofErr w:type="spellEnd"/>
      <w:r w:rsidR="00115850">
        <w:rPr>
          <w:rFonts w:ascii="Times New Roman" w:hAnsi="Times New Roman" w:cs="Times New Roman"/>
          <w:i/>
          <w:iCs/>
          <w:sz w:val="20"/>
          <w:szCs w:val="20"/>
        </w:rPr>
        <w:t xml:space="preserve"> files were aligned to reference surface glycoprotein (spike)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 xml:space="preserve">and total spike reads </w:t>
      </w:r>
      <w:r w:rsidR="009642C8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   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>were</w:t>
      </w:r>
      <w:r w:rsidR="009642C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285A07">
        <w:rPr>
          <w:rFonts w:ascii="Times New Roman" w:hAnsi="Times New Roman" w:cs="Times New Roman"/>
          <w:i/>
          <w:iCs/>
          <w:sz w:val="20"/>
          <w:szCs w:val="20"/>
        </w:rPr>
        <w:t>identified in MEGA</w:t>
      </w:r>
      <w:proofErr w:type="gramStart"/>
      <w:r w:rsidR="00285A07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8D573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F564C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                                                                                                                                         </w:t>
      </w:r>
      <w:proofErr w:type="spellStart"/>
      <w:r w:rsidR="00086BB8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="005201B1">
        <w:rPr>
          <w:rFonts w:ascii="Times New Roman" w:hAnsi="Times New Roman" w:cs="Times New Roman"/>
          <w:i/>
          <w:iCs/>
          <w:sz w:val="20"/>
          <w:szCs w:val="20"/>
        </w:rPr>
        <w:t>,</w:t>
      </w:r>
      <w:proofErr w:type="gramEnd"/>
      <w:r w:rsidR="008D5734">
        <w:rPr>
          <w:rFonts w:ascii="Times New Roman" w:hAnsi="Times New Roman" w:cs="Times New Roman"/>
          <w:i/>
          <w:iCs/>
          <w:sz w:val="20"/>
          <w:szCs w:val="20"/>
        </w:rPr>
        <w:t>c</w:t>
      </w:r>
      <w:proofErr w:type="spellEnd"/>
      <w:r w:rsidR="005201B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="008D5734">
        <w:rPr>
          <w:rFonts w:ascii="Times New Roman" w:hAnsi="Times New Roman" w:cs="Times New Roman"/>
          <w:i/>
          <w:iCs/>
          <w:sz w:val="20"/>
          <w:szCs w:val="20"/>
        </w:rPr>
        <w:t>FastQC</w:t>
      </w:r>
      <w:proofErr w:type="spellEnd"/>
      <w:r w:rsidR="008D5734">
        <w:rPr>
          <w:rFonts w:ascii="Times New Roman" w:hAnsi="Times New Roman" w:cs="Times New Roman"/>
          <w:i/>
          <w:iCs/>
          <w:sz w:val="20"/>
          <w:szCs w:val="20"/>
        </w:rPr>
        <w:t xml:space="preserve"> was used to determine read length and </w:t>
      </w:r>
      <w:r w:rsidR="003E08FA">
        <w:rPr>
          <w:rFonts w:ascii="Times New Roman" w:hAnsi="Times New Roman" w:cs="Times New Roman"/>
          <w:i/>
          <w:iCs/>
          <w:sz w:val="20"/>
          <w:szCs w:val="20"/>
        </w:rPr>
        <w:t>the number of poor quality sequences</w:t>
      </w:r>
      <w:r w:rsidR="00086BB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="00777D01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5201B1">
        <w:rPr>
          <w:rFonts w:ascii="Times New Roman" w:hAnsi="Times New Roman" w:cs="Times New Roman"/>
          <w:i/>
          <w:iCs/>
          <w:sz w:val="20"/>
          <w:szCs w:val="20"/>
        </w:rPr>
        <w:tab/>
      </w:r>
      <w:r w:rsidR="0054222B">
        <w:rPr>
          <w:rFonts w:ascii="Times New Roman" w:hAnsi="Times New Roman" w:cs="Times New Roman"/>
          <w:i/>
          <w:iCs/>
          <w:sz w:val="20"/>
          <w:szCs w:val="20"/>
        </w:rPr>
        <w:t xml:space="preserve">                            </w:t>
      </w:r>
    </w:p>
    <w:p w14:paraId="51200BD6" w14:textId="77777777" w:rsidR="00EE3FCC" w:rsidRDefault="00EE3FCC"/>
    <w:p w14:paraId="34256D3C" w14:textId="77777777" w:rsidR="00EE3FCC" w:rsidRDefault="00EE3FCC"/>
    <w:p w14:paraId="12FA0FFF" w14:textId="77777777" w:rsidR="00EE3FCC" w:rsidRDefault="00EE3FCC"/>
    <w:sectPr w:rsidR="00EE3FCC" w:rsidSect="00991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70"/>
  </w:docVars>
  <w:rsids>
    <w:rsidRoot w:val="00F06124"/>
    <w:rsid w:val="00086BB8"/>
    <w:rsid w:val="000A281E"/>
    <w:rsid w:val="000B721C"/>
    <w:rsid w:val="000C79ED"/>
    <w:rsid w:val="00106C18"/>
    <w:rsid w:val="0011317E"/>
    <w:rsid w:val="00115850"/>
    <w:rsid w:val="001542F6"/>
    <w:rsid w:val="00155269"/>
    <w:rsid w:val="001A0694"/>
    <w:rsid w:val="001D7C71"/>
    <w:rsid w:val="001E0A07"/>
    <w:rsid w:val="001F52B1"/>
    <w:rsid w:val="00216733"/>
    <w:rsid w:val="00217C27"/>
    <w:rsid w:val="00236178"/>
    <w:rsid w:val="00285A07"/>
    <w:rsid w:val="002953B0"/>
    <w:rsid w:val="002A210D"/>
    <w:rsid w:val="002A3244"/>
    <w:rsid w:val="002B60E3"/>
    <w:rsid w:val="002F1833"/>
    <w:rsid w:val="003B5F8D"/>
    <w:rsid w:val="003C3533"/>
    <w:rsid w:val="003E08FA"/>
    <w:rsid w:val="003E3331"/>
    <w:rsid w:val="004670DB"/>
    <w:rsid w:val="00482227"/>
    <w:rsid w:val="005201B1"/>
    <w:rsid w:val="0054222B"/>
    <w:rsid w:val="0058611A"/>
    <w:rsid w:val="00586BEC"/>
    <w:rsid w:val="00596841"/>
    <w:rsid w:val="005B5BA1"/>
    <w:rsid w:val="00624E88"/>
    <w:rsid w:val="0065160A"/>
    <w:rsid w:val="006B78DD"/>
    <w:rsid w:val="006D62F5"/>
    <w:rsid w:val="00701695"/>
    <w:rsid w:val="007766A0"/>
    <w:rsid w:val="00777D01"/>
    <w:rsid w:val="00783C64"/>
    <w:rsid w:val="00793EE1"/>
    <w:rsid w:val="007E660C"/>
    <w:rsid w:val="00863ACB"/>
    <w:rsid w:val="008D5734"/>
    <w:rsid w:val="009642C8"/>
    <w:rsid w:val="009643F5"/>
    <w:rsid w:val="00991F07"/>
    <w:rsid w:val="009B7459"/>
    <w:rsid w:val="009D17AA"/>
    <w:rsid w:val="009D3BF9"/>
    <w:rsid w:val="00A02F7B"/>
    <w:rsid w:val="00A17FAA"/>
    <w:rsid w:val="00A4403A"/>
    <w:rsid w:val="00A83AAD"/>
    <w:rsid w:val="00AC2367"/>
    <w:rsid w:val="00AC6808"/>
    <w:rsid w:val="00AF14B6"/>
    <w:rsid w:val="00B31599"/>
    <w:rsid w:val="00B719DB"/>
    <w:rsid w:val="00BB4563"/>
    <w:rsid w:val="00C47845"/>
    <w:rsid w:val="00C52969"/>
    <w:rsid w:val="00C7717F"/>
    <w:rsid w:val="00CB04F4"/>
    <w:rsid w:val="00CC0D08"/>
    <w:rsid w:val="00CC699B"/>
    <w:rsid w:val="00CD00EC"/>
    <w:rsid w:val="00CE6E8C"/>
    <w:rsid w:val="00CF564C"/>
    <w:rsid w:val="00CF6D07"/>
    <w:rsid w:val="00D23F0D"/>
    <w:rsid w:val="00D3328B"/>
    <w:rsid w:val="00D5477E"/>
    <w:rsid w:val="00D81512"/>
    <w:rsid w:val="00D82E7E"/>
    <w:rsid w:val="00D96128"/>
    <w:rsid w:val="00DA2E45"/>
    <w:rsid w:val="00E12F81"/>
    <w:rsid w:val="00E15998"/>
    <w:rsid w:val="00E63B76"/>
    <w:rsid w:val="00E742BF"/>
    <w:rsid w:val="00E92384"/>
    <w:rsid w:val="00E93446"/>
    <w:rsid w:val="00ED4102"/>
    <w:rsid w:val="00EE38B6"/>
    <w:rsid w:val="00EE3FCC"/>
    <w:rsid w:val="00F06124"/>
    <w:rsid w:val="00F20336"/>
    <w:rsid w:val="00FA4FE9"/>
    <w:rsid w:val="00FE50AB"/>
    <w:rsid w:val="00FF7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18B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74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0</TotalTime>
  <Pages>1</Pages>
  <Words>147</Words>
  <Characters>708</Characters>
  <Application>Microsoft Office Word</Application>
  <DocSecurity>0</DocSecurity>
  <Lines>78</Lines>
  <Paragraphs>71</Paragraphs>
  <ScaleCrop>false</ScaleCrop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way, Michael James</dc:creator>
  <cp:keywords/>
  <dc:description/>
  <cp:lastModifiedBy>E747412</cp:lastModifiedBy>
  <cp:revision>99</cp:revision>
  <dcterms:created xsi:type="dcterms:W3CDTF">2023-07-21T13:52:00Z</dcterms:created>
  <dcterms:modified xsi:type="dcterms:W3CDTF">2024-01-11T05:18:00Z</dcterms:modified>
</cp:coreProperties>
</file>